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135" w:rsidRPr="00E715E7" w:rsidRDefault="004C1CAB" w:rsidP="00E715E7">
      <w:pPr>
        <w:widowControl/>
        <w:jc w:val="center"/>
        <w:rPr>
          <w:rFonts w:ascii="Times New Roman" w:eastAsia="微软雅黑" w:hAnsi="Times New Roman" w:cs="Times New Roman" w:hint="eastAsia"/>
          <w:kern w:val="0"/>
          <w:sz w:val="20"/>
          <w:szCs w:val="20"/>
        </w:rPr>
      </w:pPr>
      <w:r w:rsidRPr="00404EBE">
        <w:rPr>
          <w:rFonts w:ascii="Times New Roman" w:eastAsia="微软雅黑" w:hAnsi="Times New Roman" w:cs="Times New Roman"/>
          <w:kern w:val="0"/>
          <w:sz w:val="20"/>
          <w:szCs w:val="20"/>
        </w:rPr>
        <w:t>Table S</w:t>
      </w:r>
      <w:r w:rsidR="005A35C6">
        <w:rPr>
          <w:rFonts w:ascii="Times New Roman" w:eastAsia="微软雅黑" w:hAnsi="Times New Roman" w:cs="Times New Roman"/>
          <w:kern w:val="0"/>
          <w:sz w:val="20"/>
          <w:szCs w:val="20"/>
        </w:rPr>
        <w:t>4</w:t>
      </w:r>
      <w:r w:rsidRPr="00404EBE">
        <w:rPr>
          <w:rFonts w:ascii="Times New Roman" w:eastAsia="微软雅黑" w:hAnsi="Times New Roman" w:cs="Times New Roman"/>
          <w:kern w:val="0"/>
          <w:sz w:val="20"/>
          <w:szCs w:val="20"/>
        </w:rPr>
        <w:t>. Sample sequences</w:t>
      </w:r>
      <w:bookmarkStart w:id="0" w:name="_GoBack"/>
      <w:bookmarkEnd w:id="0"/>
    </w:p>
    <w:tbl>
      <w:tblPr>
        <w:tblW w:w="75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7"/>
        <w:gridCol w:w="2236"/>
        <w:gridCol w:w="2527"/>
      </w:tblGrid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#SampleI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aw tag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lean tags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87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7590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02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3780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4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3248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4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2005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23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7514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31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8668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2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0199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58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3883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18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0020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89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7713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6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5680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86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7254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6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0698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3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8009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0570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9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4148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58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4528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1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8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0370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2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94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8578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2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57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2069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98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7942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14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6230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09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93711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1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6677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2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9392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9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3934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99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5532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29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9775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2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9529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21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7256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9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8191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25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0291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3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1781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0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8898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8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6959</w:t>
            </w:r>
          </w:p>
        </w:tc>
      </w:tr>
      <w:tr w:rsidR="00E715E7" w:rsidRPr="00E715E7" w:rsidTr="00E715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6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715E7" w:rsidRPr="00E715E7" w:rsidRDefault="00E715E7" w:rsidP="00E715E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715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4369</w:t>
            </w:r>
          </w:p>
        </w:tc>
      </w:tr>
    </w:tbl>
    <w:p w:rsidR="00E715E7" w:rsidRDefault="00E715E7">
      <w:pPr>
        <w:rPr>
          <w:rFonts w:hint="eastAsia"/>
        </w:rPr>
      </w:pPr>
    </w:p>
    <w:sectPr w:rsidR="00E71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1FBE" w:rsidRDefault="00751FBE" w:rsidP="004C1CAB">
      <w:r>
        <w:separator/>
      </w:r>
    </w:p>
  </w:endnote>
  <w:endnote w:type="continuationSeparator" w:id="0">
    <w:p w:rsidR="00751FBE" w:rsidRDefault="00751FBE" w:rsidP="004C1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1FBE" w:rsidRDefault="00751FBE" w:rsidP="004C1CAB">
      <w:r>
        <w:separator/>
      </w:r>
    </w:p>
  </w:footnote>
  <w:footnote w:type="continuationSeparator" w:id="0">
    <w:p w:rsidR="00751FBE" w:rsidRDefault="00751FBE" w:rsidP="004C1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1AB"/>
    <w:rsid w:val="00084DC3"/>
    <w:rsid w:val="004C1CAB"/>
    <w:rsid w:val="005A35C6"/>
    <w:rsid w:val="00634135"/>
    <w:rsid w:val="00751FBE"/>
    <w:rsid w:val="007752A2"/>
    <w:rsid w:val="00B241AB"/>
    <w:rsid w:val="00E41C5F"/>
    <w:rsid w:val="00E7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BD884"/>
  <w15:chartTrackingRefBased/>
  <w15:docId w15:val="{919A4210-523A-4402-B060-BBCF2033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1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C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6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332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0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96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702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6" w:color="D8D8D8"/>
                                <w:left w:val="single" w:sz="6" w:space="0" w:color="D8D8D8"/>
                                <w:bottom w:val="single" w:sz="6" w:space="0" w:color="D8D8D8"/>
                                <w:right w:val="single" w:sz="6" w:space="0" w:color="D8D8D8"/>
                              </w:divBdr>
                              <w:divsChild>
                                <w:div w:id="438109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20</Characters>
  <Application>Microsoft Office Word</Application>
  <DocSecurity>0</DocSecurity>
  <Lines>16</Lines>
  <Paragraphs>1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1-13T08:00:00Z</dcterms:created>
  <dcterms:modified xsi:type="dcterms:W3CDTF">2021-01-21T06:07:00Z</dcterms:modified>
</cp:coreProperties>
</file>